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0C7" w:rsidRDefault="007E60C7" w:rsidP="007E60C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4E62" w:rsidRDefault="007E6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ins w:id="0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Table S17. Baseline</w:t>
        </w:r>
      </w:ins>
      <w:ins w:id="1" w:author="Bruno Popik" w:date="2019-12-04T14:37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(pre-CS) </w:t>
        </w:r>
      </w:ins>
      <w:ins w:id="2" w:author="Olavo Bohrer Amaral" w:date="2019-12-13T21:0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reezing levels for </w:t>
        </w:r>
      </w:ins>
      <w:ins w:id="3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igure 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-figure supplement </w:t>
      </w:r>
      <w:ins w:id="4" w:author="Bruno Popik" w:date="2019-12-02T15:22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3.</w:t>
        </w:r>
      </w:ins>
    </w:p>
    <w:p w:rsidR="007E60C7" w:rsidRDefault="007E60C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7E60C7" w:rsidTr="00F41687">
        <w:tc>
          <w:tcPr>
            <w:tcW w:w="8644" w:type="dxa"/>
            <w:gridSpan w:val="2"/>
          </w:tcPr>
          <w:p w:rsidR="007E60C7" w:rsidRDefault="007E60C7" w:rsidP="00F41687">
            <w:pPr>
              <w:spacing w:line="360" w:lineRule="auto"/>
              <w:jc w:val="center"/>
              <w:rPr>
                <w:ins w:id="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igure </w:t>
              </w:r>
            </w:ins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ins w:id="7" w:author="Bruno Popik" w:date="2019-12-04T14:3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3</w:t>
              </w:r>
            </w:ins>
          </w:p>
        </w:tc>
      </w:tr>
      <w:tr w:rsidR="007E60C7" w:rsidTr="00F41687">
        <w:tc>
          <w:tcPr>
            <w:tcW w:w="8644" w:type="dxa"/>
            <w:gridSpan w:val="2"/>
          </w:tcPr>
          <w:p w:rsidR="007E60C7" w:rsidRDefault="007E60C7" w:rsidP="00F41687">
            <w:pPr>
              <w:spacing w:line="360" w:lineRule="auto"/>
              <w:jc w:val="center"/>
              <w:rPr>
                <w:ins w:id="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7E60C7" w:rsidTr="00F41687"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7E60C7" w:rsidTr="00F41687"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4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16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7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1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20" w:author="Bruno Popik" w:date="2019-12-04T14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4</w:t>
              </w:r>
            </w:ins>
            <w:ins w:id="22" w:author="Bruno Popik" w:date="2019-12-04T14:3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29</w:t>
              </w:r>
            </w:ins>
            <w:ins w:id="23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4" w:author="Bruno Popik" w:date="2019-12-04T14:3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.88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25" w:author="Bruno Popik" w:date="2019-12-04T14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" w:author="Bruno Popik" w:date="2019-12-04T14:3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6.67</w:t>
              </w:r>
            </w:ins>
            <w:ins w:id="27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8" w:author="Bruno Popik" w:date="2019-12-04T14:3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08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2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" w:author="Bruno Popik" w:date="2019-12-04T14:3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7.14</w:t>
              </w:r>
            </w:ins>
            <w:ins w:id="31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2" w:author="Bruno Popik" w:date="2019-12-04T14:3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6.75</w:t>
              </w:r>
            </w:ins>
          </w:p>
        </w:tc>
      </w:tr>
      <w:tr w:rsidR="007E60C7" w:rsidTr="00F41687">
        <w:tc>
          <w:tcPr>
            <w:tcW w:w="8644" w:type="dxa"/>
            <w:gridSpan w:val="2"/>
          </w:tcPr>
          <w:p w:rsidR="007E60C7" w:rsidRDefault="007E60C7" w:rsidP="00F41687">
            <w:pPr>
              <w:spacing w:line="360" w:lineRule="auto"/>
              <w:jc w:val="center"/>
              <w:rPr>
                <w:ins w:id="33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Reactivations </w:t>
              </w:r>
            </w:ins>
          </w:p>
        </w:tc>
      </w:tr>
      <w:tr w:rsidR="007E60C7" w:rsidTr="00F41687"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35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6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37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8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7E60C7" w:rsidTr="00F41687"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39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0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7E60C7" w:rsidRPr="000E2E31" w:rsidRDefault="007E60C7" w:rsidP="00F41687">
            <w:pPr>
              <w:pStyle w:val="PargrafodaLista"/>
              <w:spacing w:line="360" w:lineRule="auto"/>
              <w:jc w:val="both"/>
              <w:rPr>
                <w:ins w:id="41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2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7E60C7" w:rsidRDefault="007E60C7" w:rsidP="00F41687">
            <w:pPr>
              <w:pStyle w:val="PargrafodaLista"/>
              <w:spacing w:line="360" w:lineRule="auto"/>
              <w:jc w:val="both"/>
              <w:rPr>
                <w:ins w:id="43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44" w:author="Bruno Popik" w:date="2019-12-04T14:38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45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6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</w:p>
          <w:p w:rsidR="007E60C7" w:rsidRPr="0002330F" w:rsidRDefault="007E60C7" w:rsidP="00F41687">
            <w:pPr>
              <w:pStyle w:val="PargrafodaLista"/>
              <w:spacing w:line="360" w:lineRule="auto"/>
              <w:jc w:val="both"/>
              <w:rPr>
                <w:ins w:id="47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8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7E60C7" w:rsidRPr="000E2E31" w:rsidRDefault="007E60C7" w:rsidP="00F41687">
            <w:pPr>
              <w:pStyle w:val="PargrafodaLista"/>
              <w:spacing w:line="360" w:lineRule="auto"/>
              <w:jc w:val="both"/>
              <w:rPr>
                <w:ins w:id="49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50" w:author="Bruno Popik" w:date="2019-12-04T14:38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51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2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5</w:t>
              </w:r>
            </w:ins>
          </w:p>
          <w:p w:rsidR="007E60C7" w:rsidRPr="0002330F" w:rsidRDefault="007E60C7" w:rsidP="00F41687">
            <w:pPr>
              <w:pStyle w:val="PargrafodaLista"/>
              <w:spacing w:line="360" w:lineRule="auto"/>
              <w:jc w:val="both"/>
              <w:rPr>
                <w:ins w:id="53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4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7E60C7" w:rsidRPr="000E2E31" w:rsidRDefault="007E60C7" w:rsidP="00F41687">
            <w:pPr>
              <w:pStyle w:val="PargrafodaLista"/>
              <w:spacing w:line="360" w:lineRule="auto"/>
              <w:jc w:val="both"/>
              <w:rPr>
                <w:ins w:id="55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56" w:author="Bruno Popik" w:date="2019-12-04T14:38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57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8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6</w:t>
              </w:r>
            </w:ins>
          </w:p>
          <w:p w:rsidR="007E60C7" w:rsidRPr="0002330F" w:rsidRDefault="007E60C7" w:rsidP="00F41687">
            <w:pPr>
              <w:pStyle w:val="PargrafodaLista"/>
              <w:spacing w:line="360" w:lineRule="auto"/>
              <w:jc w:val="both"/>
              <w:rPr>
                <w:ins w:id="59" w:author="Bruno Popik" w:date="2019-12-04T14:3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0" w:author="Bruno Popik" w:date="2019-12-04T14:3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7E60C7" w:rsidRDefault="007E60C7" w:rsidP="00F41687">
            <w:pPr>
              <w:spacing w:line="360" w:lineRule="auto"/>
              <w:ind w:left="708"/>
              <w:jc w:val="both"/>
              <w:rPr>
                <w:ins w:id="61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62" w:author="Bruno Popik" w:date="2019-12-04T14:38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</w:p>
        </w:tc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63" w:author="Bruno Popik" w:date="2019-12-04T14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E60C7" w:rsidRDefault="007E60C7" w:rsidP="00F41687">
            <w:pPr>
              <w:spacing w:line="360" w:lineRule="auto"/>
              <w:jc w:val="both"/>
              <w:rPr>
                <w:ins w:id="64" w:author="Bruno Popik" w:date="2019-12-04T14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5" w:author="Bruno Popik" w:date="2019-12-04T14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4.33</w:t>
              </w:r>
            </w:ins>
            <w:ins w:id="66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7" w:author="Bruno Popik" w:date="2019-12-04T14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85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68" w:author="Bruno Popik" w:date="2019-12-04T14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9" w:author="Bruno Popik" w:date="2019-12-04T14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2.33</w:t>
              </w:r>
            </w:ins>
            <w:ins w:id="70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1" w:author="Bruno Popik" w:date="2019-12-04T14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32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72" w:author="Bruno Popik" w:date="2019-12-04T14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E60C7" w:rsidRDefault="007E60C7" w:rsidP="00F41687">
            <w:pPr>
              <w:spacing w:line="360" w:lineRule="auto"/>
              <w:jc w:val="both"/>
              <w:rPr>
                <w:ins w:id="73" w:author="Bruno Popik" w:date="2019-12-04T14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4" w:author="Bruno Popik" w:date="2019-12-04T14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1.67</w:t>
              </w:r>
            </w:ins>
            <w:ins w:id="75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6" w:author="Bruno Popik" w:date="2019-12-04T14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27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77" w:author="Bruno Popik" w:date="2019-12-04T14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8" w:author="Bruno Popik" w:date="2019-12-04T14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2.67</w:t>
              </w:r>
            </w:ins>
            <w:ins w:id="79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80" w:author="Bruno Popik" w:date="2019-12-04T14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88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81" w:author="Bruno Popik" w:date="2019-12-04T14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E60C7" w:rsidRDefault="007E60C7" w:rsidP="00F41687">
            <w:pPr>
              <w:spacing w:line="360" w:lineRule="auto"/>
              <w:jc w:val="both"/>
              <w:rPr>
                <w:ins w:id="82" w:author="Bruno Popik" w:date="2019-12-04T14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3" w:author="Bruno Popik" w:date="2019-12-04T14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6.67</w:t>
              </w:r>
            </w:ins>
            <w:ins w:id="84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85" w:author="Bruno Popik" w:date="2019-12-04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5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86" w:author="Bruno Popik" w:date="2019-12-04T14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7" w:author="Bruno Popik" w:date="2019-12-04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9.33</w:t>
              </w:r>
            </w:ins>
            <w:ins w:id="88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89" w:author="Bruno Popik" w:date="2019-12-04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13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90" w:author="Bruno Popik" w:date="2019-12-04T14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E60C7" w:rsidRDefault="007E60C7" w:rsidP="00F41687">
            <w:pPr>
              <w:spacing w:line="360" w:lineRule="auto"/>
              <w:jc w:val="both"/>
              <w:rPr>
                <w:ins w:id="91" w:author="Bruno Popik" w:date="2019-12-04T14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2" w:author="Bruno Popik" w:date="2019-12-04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6.33</w:t>
              </w:r>
            </w:ins>
            <w:ins w:id="93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94" w:author="Bruno Popik" w:date="2019-12-04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51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95" w:author="Bruno Popik" w:date="2019-12-04T14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6" w:author="Bruno Popik" w:date="2019-12-04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5.33</w:t>
              </w:r>
            </w:ins>
            <w:ins w:id="97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98" w:author="Bruno Popik" w:date="2019-12-04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06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99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60C7" w:rsidTr="00F41687">
        <w:tc>
          <w:tcPr>
            <w:tcW w:w="8644" w:type="dxa"/>
            <w:gridSpan w:val="2"/>
          </w:tcPr>
          <w:p w:rsidR="007E60C7" w:rsidRDefault="007E60C7" w:rsidP="00F41687">
            <w:pPr>
              <w:spacing w:line="360" w:lineRule="auto"/>
              <w:jc w:val="center"/>
              <w:rPr>
                <w:ins w:id="10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1" w:author="Bruno Popik" w:date="2019-12-04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Test </w:t>
              </w:r>
            </w:ins>
          </w:p>
        </w:tc>
      </w:tr>
      <w:tr w:rsidR="007E60C7" w:rsidTr="00F41687"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0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3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04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5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7E60C7" w:rsidTr="00F41687"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06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7" w:author="Bruno Popik" w:date="2019-12-04T14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  <w:p w:rsidR="007E60C7" w:rsidRDefault="007E60C7" w:rsidP="00F41687">
            <w:pPr>
              <w:spacing w:line="360" w:lineRule="auto"/>
              <w:jc w:val="both"/>
              <w:rPr>
                <w:ins w:id="10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09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10" w:author="Bruno Popik" w:date="2019-12-04T14:4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1" w:author="Bruno Popik" w:date="2019-12-04T14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5.19</w:t>
              </w:r>
            </w:ins>
            <w:ins w:id="112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13" w:author="Bruno Popik" w:date="2019-12-04T14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51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114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5" w:author="Bruno Popik" w:date="2019-12-04T14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26</w:t>
              </w:r>
            </w:ins>
            <w:ins w:id="116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17" w:author="Bruno Popik" w:date="2019-12-04T14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82</w:t>
              </w:r>
            </w:ins>
          </w:p>
        </w:tc>
      </w:tr>
      <w:tr w:rsidR="007E60C7" w:rsidTr="00F41687">
        <w:tc>
          <w:tcPr>
            <w:tcW w:w="8644" w:type="dxa"/>
            <w:gridSpan w:val="2"/>
          </w:tcPr>
          <w:p w:rsidR="007E60C7" w:rsidRDefault="007E60C7" w:rsidP="00F41687">
            <w:pPr>
              <w:spacing w:line="360" w:lineRule="auto"/>
              <w:jc w:val="center"/>
              <w:rPr>
                <w:ins w:id="118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9" w:author="Bruno Popik" w:date="2019-12-04T14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instatement</w:t>
              </w:r>
            </w:ins>
          </w:p>
        </w:tc>
      </w:tr>
      <w:tr w:rsidR="007E60C7" w:rsidTr="00F41687"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20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1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2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3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7E60C7" w:rsidTr="00F41687"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24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5" w:author="Bruno Popik" w:date="2019-12-04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  <w:p w:rsidR="007E60C7" w:rsidRDefault="007E60C7" w:rsidP="00F41687">
            <w:pPr>
              <w:spacing w:line="360" w:lineRule="auto"/>
              <w:jc w:val="both"/>
              <w:rPr>
                <w:ins w:id="126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27" w:author="Bruno Popik" w:date="2019-12-02T15:2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7E60C7" w:rsidRDefault="007E60C7" w:rsidP="00F41687">
            <w:pPr>
              <w:spacing w:line="360" w:lineRule="auto"/>
              <w:jc w:val="both"/>
              <w:rPr>
                <w:ins w:id="128" w:author="Bruno Popik" w:date="2019-12-04T14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9" w:author="Bruno Popik" w:date="2019-12-04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25</w:t>
              </w:r>
            </w:ins>
            <w:ins w:id="130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31" w:author="Bruno Popik" w:date="2019-12-04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.67</w:t>
              </w:r>
            </w:ins>
          </w:p>
          <w:p w:rsidR="007E60C7" w:rsidRDefault="007E60C7" w:rsidP="00F41687">
            <w:pPr>
              <w:spacing w:line="360" w:lineRule="auto"/>
              <w:jc w:val="both"/>
              <w:rPr>
                <w:ins w:id="132" w:author="Bruno Popik" w:date="2019-12-02T15:2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3" w:author="Bruno Popik" w:date="2019-12-04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</w:t>
              </w:r>
            </w:ins>
            <w:ins w:id="134" w:author="Bruno Popik" w:date="2019-12-04T20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35" w:author="Bruno Popik" w:date="2019-12-04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</w:t>
              </w:r>
            </w:ins>
          </w:p>
        </w:tc>
      </w:tr>
    </w:tbl>
    <w:p w:rsidR="007E60C7" w:rsidRPr="007E60C7" w:rsidRDefault="007E60C7">
      <w:pPr>
        <w:rPr>
          <w:lang w:val="en-US"/>
        </w:rPr>
      </w:pPr>
    </w:p>
    <w:sectPr w:rsidR="007E60C7" w:rsidRPr="007E60C7" w:rsidSect="006307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E60C7"/>
    <w:rsid w:val="00474CCF"/>
    <w:rsid w:val="00480197"/>
    <w:rsid w:val="0063075F"/>
    <w:rsid w:val="007E60C7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0C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E6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E60C7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7E60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7E60C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0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7:00Z</dcterms:created>
  <dcterms:modified xsi:type="dcterms:W3CDTF">2019-12-20T16:27:00Z</dcterms:modified>
</cp:coreProperties>
</file>